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A7A84" w14:textId="272B3A4C" w:rsidR="009A2904" w:rsidRPr="00BB5822" w:rsidRDefault="009A2904" w:rsidP="009A2904">
      <w:pPr>
        <w:pStyle w:val="1"/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BB5822">
        <w:rPr>
          <w:rFonts w:ascii="Times New Roman" w:hAnsi="Times New Roman" w:cs="Times New Roman"/>
          <w:color w:val="000000" w:themeColor="text1"/>
          <w:szCs w:val="24"/>
        </w:rPr>
        <w:t>Supporting information for</w:t>
      </w:r>
    </w:p>
    <w:p w14:paraId="74E658B3" w14:textId="3C432EE3" w:rsidR="009A2904" w:rsidRDefault="009A2904" w:rsidP="009A2904">
      <w:pPr>
        <w:pStyle w:val="1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haracterization, complete genome and CRISPR/Cas9 system-based decontamination of a novel </w:t>
      </w: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Escherichia coli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hage TR1 from fermentation substrates</w:t>
      </w:r>
    </w:p>
    <w:p w14:paraId="43E5C576" w14:textId="77777777" w:rsidR="009A2904" w:rsidRDefault="009A2904" w:rsidP="00ED2DE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Yuqi</w:t>
      </w:r>
      <w:proofErr w:type="spellEnd"/>
      <w:r>
        <w:rPr>
          <w:rFonts w:ascii="Times New Roman" w:hAnsi="Times New Roman" w:cs="Times New Roman"/>
          <w:szCs w:val="21"/>
        </w:rPr>
        <w:t xml:space="preserve"> Dong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Yunfe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Huang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</w:rPr>
        <w:t>Huaha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an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ihu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ong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>, Xiaoping An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</w:rPr>
        <w:t xml:space="preserve">, Shan </w:t>
      </w:r>
      <w:proofErr w:type="spellStart"/>
      <w:r>
        <w:rPr>
          <w:rFonts w:ascii="Times New Roman" w:hAnsi="Times New Roman" w:cs="Times New Roman"/>
        </w:rPr>
        <w:t>Xu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engz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Li</w:t>
      </w:r>
      <w:r>
        <w:rPr>
          <w:rFonts w:ascii="Times New Roman" w:hAnsi="Times New Roman" w:cs="Times New Roman"/>
          <w:szCs w:val="21"/>
          <w:vertAlign w:val="superscript"/>
        </w:rPr>
        <w:t>a,</w:t>
      </w:r>
      <w:r>
        <w:rPr>
          <w:rFonts w:ascii="Times New Roman" w:hAnsi="Times New Roman" w:cs="Times New Roman"/>
        </w:rPr>
        <w:t>*</w:t>
      </w:r>
      <w:proofErr w:type="gram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Yiga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ng</w:t>
      </w:r>
      <w:r>
        <w:rPr>
          <w:rFonts w:ascii="Times New Roman" w:hAnsi="Times New Roman" w:cs="Times New Roman"/>
          <w:szCs w:val="21"/>
          <w:vertAlign w:val="superscript"/>
        </w:rPr>
        <w:t>a,b</w:t>
      </w:r>
      <w:proofErr w:type="spellEnd"/>
      <w:r>
        <w:rPr>
          <w:rFonts w:ascii="Times New Roman" w:hAnsi="Times New Roman" w:cs="Times New Roman"/>
          <w:szCs w:val="21"/>
          <w:vertAlign w:val="superscript"/>
        </w:rPr>
        <w:t>,</w:t>
      </w:r>
      <w:r>
        <w:rPr>
          <w:rFonts w:ascii="Times New Roman" w:hAnsi="Times New Roman" w:cs="Times New Roman"/>
        </w:rPr>
        <w:t>*</w:t>
      </w:r>
    </w:p>
    <w:p w14:paraId="60D51236" w14:textId="77777777" w:rsidR="009A2904" w:rsidRDefault="009A2904" w:rsidP="009A290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 College of Life Science and Technology, Beijing University of Chemical Technology, Beijing 100029, China; </w:t>
      </w:r>
    </w:p>
    <w:p w14:paraId="6928935B" w14:textId="77777777" w:rsidR="009A2904" w:rsidRDefault="009A2904" w:rsidP="009A290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 Beijing Advanced Innovation Center for Soft Matter Science and Engineering, Beijing University of Chemical Technology, Beijing 100029, China;</w:t>
      </w:r>
    </w:p>
    <w:p w14:paraId="54A9FFEB" w14:textId="77777777" w:rsidR="009A2904" w:rsidRDefault="009A2904" w:rsidP="009A2904">
      <w:pPr>
        <w:spacing w:beforeLines="100" w:before="312" w:afterLines="100" w:after="312" w:line="36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Yuqi</w:t>
      </w:r>
      <w:proofErr w:type="spellEnd"/>
      <w:r>
        <w:rPr>
          <w:rFonts w:ascii="Times New Roman" w:hAnsi="Times New Roman" w:cs="Times New Roman"/>
          <w:szCs w:val="21"/>
        </w:rPr>
        <w:t xml:space="preserve"> Dong and </w:t>
      </w:r>
      <w:proofErr w:type="spellStart"/>
      <w:r>
        <w:rPr>
          <w:rFonts w:ascii="Times New Roman" w:hAnsi="Times New Roman" w:cs="Times New Roman"/>
          <w:szCs w:val="21"/>
        </w:rPr>
        <w:t>Yunfei</w:t>
      </w:r>
      <w:proofErr w:type="spellEnd"/>
      <w:r>
        <w:rPr>
          <w:rFonts w:ascii="Times New Roman" w:hAnsi="Times New Roman" w:cs="Times New Roman"/>
          <w:szCs w:val="21"/>
        </w:rPr>
        <w:t xml:space="preserve"> Huang are contributed equally to this work.</w:t>
      </w:r>
    </w:p>
    <w:p w14:paraId="18CBCFDD" w14:textId="77777777" w:rsidR="009A2904" w:rsidRDefault="009A2904" w:rsidP="009A290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b/>
          <w:bCs/>
          <w:szCs w:val="21"/>
        </w:rPr>
        <w:t xml:space="preserve">Correspondence: </w:t>
      </w:r>
    </w:p>
    <w:p w14:paraId="5DF1FD91" w14:textId="77777777" w:rsidR="009A2904" w:rsidRPr="00DC00B1" w:rsidRDefault="009A2904" w:rsidP="009A2904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DC00B1">
        <w:rPr>
          <w:rFonts w:ascii="Times New Roman" w:hAnsi="Times New Roman" w:cs="Times New Roman"/>
          <w:szCs w:val="21"/>
        </w:rPr>
        <w:t>Yigang</w:t>
      </w:r>
      <w:proofErr w:type="spellEnd"/>
      <w:r w:rsidRPr="00DC00B1">
        <w:rPr>
          <w:rFonts w:ascii="Times New Roman" w:hAnsi="Times New Roman" w:cs="Times New Roman"/>
          <w:szCs w:val="21"/>
        </w:rPr>
        <w:t xml:space="preserve"> Tong: </w:t>
      </w:r>
    </w:p>
    <w:p w14:paraId="27998AEE" w14:textId="77777777" w:rsidR="009A2904" w:rsidRPr="00DC00B1" w:rsidRDefault="00393A3C" w:rsidP="009A2904">
      <w:pPr>
        <w:spacing w:line="360" w:lineRule="auto"/>
        <w:rPr>
          <w:rFonts w:ascii="Times New Roman" w:hAnsi="Times New Roman" w:cs="Times New Roman"/>
          <w:szCs w:val="21"/>
        </w:rPr>
      </w:pPr>
      <w:hyperlink r:id="rId6" w:history="1">
        <w:r w:rsidR="009A2904" w:rsidRPr="00DC00B1">
          <w:rPr>
            <w:rStyle w:val="ac"/>
            <w:rFonts w:ascii="Times New Roman" w:hAnsi="Times New Roman" w:cs="Times New Roman"/>
            <w:color w:val="auto"/>
            <w:szCs w:val="21"/>
          </w:rPr>
          <w:t>tong.yigang@gmail.com</w:t>
        </w:r>
      </w:hyperlink>
      <w:r w:rsidR="009A2904" w:rsidRPr="00DC00B1">
        <w:rPr>
          <w:rStyle w:val="ac"/>
          <w:rFonts w:ascii="Times New Roman" w:hAnsi="Times New Roman" w:cs="Times New Roman"/>
          <w:color w:val="auto"/>
          <w:szCs w:val="21"/>
        </w:rPr>
        <w:t xml:space="preserve"> </w:t>
      </w:r>
    </w:p>
    <w:p w14:paraId="48738B7A" w14:textId="77777777" w:rsidR="009A2904" w:rsidRPr="00DC00B1" w:rsidRDefault="009A2904" w:rsidP="009A2904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DC00B1">
        <w:rPr>
          <w:rFonts w:ascii="Times New Roman" w:hAnsi="Times New Roman" w:cs="Times New Roman"/>
          <w:szCs w:val="21"/>
        </w:rPr>
        <w:t>Mengzhe</w:t>
      </w:r>
      <w:proofErr w:type="spellEnd"/>
      <w:r w:rsidRPr="00DC00B1">
        <w:rPr>
          <w:rFonts w:ascii="Times New Roman" w:hAnsi="Times New Roman" w:cs="Times New Roman"/>
          <w:szCs w:val="21"/>
        </w:rPr>
        <w:t xml:space="preserve"> Li: </w:t>
      </w:r>
    </w:p>
    <w:p w14:paraId="13BA97F2" w14:textId="77777777" w:rsidR="009A2904" w:rsidRDefault="009A2904" w:rsidP="009A290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uturelmz123@163.com</w:t>
      </w:r>
    </w:p>
    <w:p w14:paraId="1E0A4DA7" w14:textId="77777777" w:rsidR="009A2904" w:rsidRDefault="009A2904" w:rsidP="009A2904">
      <w:pPr>
        <w:jc w:val="center"/>
        <w:rPr>
          <w:rFonts w:ascii="Times New Roman" w:hAnsi="Times New Roman" w:cs="Times New Roman"/>
        </w:rPr>
        <w:sectPr w:rsidR="009A290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FF1215" w14:textId="6B1F8AB1" w:rsidR="00D10EC3" w:rsidRPr="00CB221E" w:rsidRDefault="00D10EC3" w:rsidP="00BB5822">
      <w:pPr>
        <w:jc w:val="center"/>
        <w:rPr>
          <w:rFonts w:ascii="Times New Roman" w:hAnsi="Times New Roman" w:cs="Times New Roman"/>
        </w:rPr>
      </w:pPr>
      <w:r w:rsidRPr="00CB221E">
        <w:rPr>
          <w:rFonts w:ascii="Times New Roman" w:hAnsi="Times New Roman" w:cs="Times New Roman"/>
        </w:rPr>
        <w:lastRenderedPageBreak/>
        <w:t xml:space="preserve">Table </w:t>
      </w:r>
      <w:r w:rsidR="009003FC">
        <w:rPr>
          <w:rFonts w:ascii="Times New Roman" w:hAnsi="Times New Roman" w:cs="Times New Roman"/>
        </w:rPr>
        <w:t>S</w:t>
      </w:r>
      <w:r w:rsidRPr="00CB221E">
        <w:rPr>
          <w:rFonts w:ascii="Times New Roman" w:hAnsi="Times New Roman" w:cs="Times New Roman"/>
        </w:rPr>
        <w:t xml:space="preserve">1. Phages homologous to </w:t>
      </w:r>
      <w:r w:rsidR="007B05CE">
        <w:rPr>
          <w:rFonts w:ascii="Times New Roman" w:hAnsi="Times New Roman" w:cs="Times New Roman" w:hint="eastAsia"/>
        </w:rPr>
        <w:t>phage</w:t>
      </w:r>
      <w:r w:rsidR="007B05CE">
        <w:rPr>
          <w:rFonts w:ascii="Times New Roman" w:hAnsi="Times New Roman" w:cs="Times New Roman"/>
        </w:rPr>
        <w:t xml:space="preserve"> </w:t>
      </w:r>
      <w:r w:rsidRPr="00CB221E">
        <w:rPr>
          <w:rFonts w:ascii="Times New Roman" w:hAnsi="Times New Roman" w:cs="Times New Roman"/>
        </w:rPr>
        <w:t>TR1 in Gen</w:t>
      </w:r>
      <w:r w:rsidR="007B05CE">
        <w:rPr>
          <w:rFonts w:ascii="Times New Roman" w:hAnsi="Times New Roman" w:cs="Times New Roman" w:hint="eastAsia"/>
        </w:rPr>
        <w:t>B</w:t>
      </w:r>
      <w:r w:rsidRPr="00CB221E">
        <w:rPr>
          <w:rFonts w:ascii="Times New Roman" w:hAnsi="Times New Roman" w:cs="Times New Roman"/>
        </w:rPr>
        <w:t>ank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708"/>
        <w:gridCol w:w="608"/>
        <w:gridCol w:w="708"/>
        <w:gridCol w:w="1012"/>
        <w:gridCol w:w="979"/>
        <w:gridCol w:w="1387"/>
      </w:tblGrid>
      <w:tr w:rsidR="00D10EC3" w:rsidRPr="005D35FA" w14:paraId="656755C3" w14:textId="77777777" w:rsidTr="003219F9">
        <w:trPr>
          <w:trHeight w:val="285"/>
          <w:jc w:val="center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57A5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Scientific Nam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2EC6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Cove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3862D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E-valu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F61FD" w14:textId="7FD8515E" w:rsidR="00D10EC3" w:rsidRPr="005D35FA" w:rsidRDefault="005D35FA" w:rsidP="003219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Identity</w:t>
            </w:r>
            <w:r w:rsidRPr="005D35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EE121" w14:textId="5E888530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Length</w:t>
            </w:r>
            <w:r w:rsidR="005D35FA" w:rsidRPr="005D35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="005D35FA" w:rsidRPr="005D35F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(</w:t>
            </w:r>
            <w:r w:rsidR="005D35FA" w:rsidRPr="005D35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bp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F8E00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Accession number</w:t>
            </w:r>
          </w:p>
        </w:tc>
      </w:tr>
      <w:tr w:rsidR="00D10EC3" w:rsidRPr="005D35FA" w14:paraId="6820A1CD" w14:textId="77777777" w:rsidTr="003219F9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209C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TR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E25B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A5C3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159D1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CB221E"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F6F9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0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96E7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P087522.1</w:t>
            </w:r>
          </w:p>
        </w:tc>
      </w:tr>
      <w:tr w:rsidR="00D10EC3" w:rsidRPr="005D35FA" w14:paraId="0295659C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C20FF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_IME5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AA336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440E1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9F81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  <w:r w:rsidR="00CB221E"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F6A0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3D9C0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48208.1</w:t>
            </w:r>
          </w:p>
        </w:tc>
      </w:tr>
      <w:tr w:rsidR="00D10EC3" w:rsidRPr="005D35FA" w14:paraId="7B9CD4A7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7B06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_CEB_EC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6D84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4E900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B758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95FD0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D943D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47812.1</w:t>
            </w:r>
          </w:p>
        </w:tc>
      </w:tr>
      <w:tr w:rsidR="00D10EC3" w:rsidRPr="005D35FA" w14:paraId="284F8C2B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70B7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</w:t>
            </w:r>
            <w:proofErr w:type="spellStart"/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eanPiccar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FDDB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9E7F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4957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2</w:t>
            </w:r>
            <w:r w:rsidR="00CB221E"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6F2E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1B81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Z501080.1</w:t>
            </w:r>
          </w:p>
        </w:tc>
      </w:tr>
      <w:tr w:rsidR="00D10EC3" w:rsidRPr="005D35FA" w14:paraId="13710689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10A3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Escherichia 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age vB_EcoS-2862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29DF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3552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701D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DE621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237B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907276.1</w:t>
            </w:r>
          </w:p>
        </w:tc>
      </w:tr>
      <w:tr w:rsidR="00D10EC3" w:rsidRPr="005D35FA" w14:paraId="22D05853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4641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Escherichia 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age vB_EcoS-2862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0107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527F6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AC3B6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2</w:t>
            </w:r>
            <w:r w:rsidR="00CB221E"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2F190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9FB7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907272.1</w:t>
            </w:r>
          </w:p>
        </w:tc>
      </w:tr>
      <w:tr w:rsidR="00D10EC3" w:rsidRPr="005D35FA" w14:paraId="5F462275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9313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-26174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19BE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73BC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DC82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2</w:t>
            </w:r>
            <w:r w:rsidR="00CB221E"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3FCC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5F147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907264.1</w:t>
            </w:r>
          </w:p>
        </w:tc>
      </w:tr>
      <w:tr w:rsidR="00D10EC3" w:rsidRPr="005D35FA" w14:paraId="4F0878A6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4D166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-26046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2094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BA13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5B27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2</w:t>
            </w:r>
            <w:r w:rsidR="00CB221E"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BA0F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B36F7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907259.1</w:t>
            </w:r>
          </w:p>
        </w:tc>
      </w:tr>
      <w:tr w:rsidR="00D10EC3" w:rsidRPr="005D35FA" w14:paraId="2F63E641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946C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-25988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C3AC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77D8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81F80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2</w:t>
            </w:r>
            <w:r w:rsidR="00CB221E"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D61D1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E738F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907248.1</w:t>
            </w:r>
          </w:p>
        </w:tc>
      </w:tr>
      <w:tr w:rsidR="00D10EC3" w:rsidRPr="005D35FA" w14:paraId="3C954A94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51306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-2006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784A0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7D7D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084F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A99A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4866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907247.1</w:t>
            </w:r>
          </w:p>
        </w:tc>
      </w:tr>
      <w:tr w:rsidR="00D10EC3" w:rsidRPr="005D35FA" w14:paraId="098CF650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AE0D7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</w:t>
            </w:r>
            <w:proofErr w:type="spellStart"/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B_EcoS_F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0601D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4015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53BE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7F51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1797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682706.1</w:t>
            </w:r>
          </w:p>
        </w:tc>
      </w:tr>
      <w:tr w:rsidR="00D10EC3" w:rsidRPr="005D35FA" w14:paraId="5D726EF1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2241D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2725-N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0708F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AF9E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14E70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AD16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0A83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840485.1</w:t>
            </w:r>
          </w:p>
        </w:tc>
      </w:tr>
      <w:tr w:rsidR="00D10EC3" w:rsidRPr="005D35FA" w14:paraId="560E5052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7046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-IME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05F4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4C0D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62CC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19FB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846B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47810.1</w:t>
            </w:r>
          </w:p>
        </w:tc>
      </w:tr>
      <w:tr w:rsidR="00D10EC3" w:rsidRPr="005D35FA" w14:paraId="032604FE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C323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ZL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EDB9F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C1771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BF1C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6B58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E642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M258170.1</w:t>
            </w:r>
          </w:p>
        </w:tc>
      </w:tr>
      <w:tr w:rsidR="00D10EC3" w:rsidRPr="005D35FA" w14:paraId="1816392D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A344D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_MM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55860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C22A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A615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45BE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6BA4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373793.1</w:t>
            </w:r>
          </w:p>
        </w:tc>
      </w:tr>
      <w:tr w:rsidR="00D10EC3" w:rsidRPr="005D35FA" w14:paraId="6AA4C956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C29F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_ACG-M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2F8E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32EF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CFE3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23B7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FD46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N986845.1</w:t>
            </w:r>
          </w:p>
        </w:tc>
      </w:tr>
      <w:tr w:rsidR="00D10EC3" w:rsidRPr="005D35FA" w14:paraId="0DA87A7B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CD87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</w:t>
            </w:r>
            <w:proofErr w:type="spellStart"/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gustePiccar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9EAA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B1DA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E1AA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0C02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9337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Z501051.1</w:t>
            </w:r>
          </w:p>
        </w:tc>
      </w:tr>
      <w:tr w:rsidR="00D10EC3" w:rsidRPr="005D35FA" w14:paraId="7F53E1AC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F8C2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DT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FF12F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4631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9C94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BD941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A3D07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47893.1</w:t>
            </w:r>
          </w:p>
        </w:tc>
      </w:tr>
      <w:tr w:rsidR="00D10EC3" w:rsidRPr="005D35FA" w14:paraId="4AD343C2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5832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_SCS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5A98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4FCD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41CC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07D8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D1E6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081052.1</w:t>
            </w:r>
          </w:p>
        </w:tc>
      </w:tr>
      <w:tr w:rsidR="00D10EC3" w:rsidRPr="005D35FA" w14:paraId="1D7C4274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B3F1F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-2006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15356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70A9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E48D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CBE2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8204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907246.1</w:t>
            </w:r>
          </w:p>
        </w:tc>
      </w:tr>
      <w:tr w:rsidR="00D10EC3" w:rsidRPr="005D35FA" w14:paraId="4FC0CB13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E281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</w:t>
            </w:r>
            <w:proofErr w:type="spellStart"/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ulesPiccar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5E7C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9B82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B6BF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ABA6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EC88D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Z501087.1</w:t>
            </w:r>
          </w:p>
        </w:tc>
      </w:tr>
      <w:tr w:rsidR="00D10EC3" w:rsidRPr="005D35FA" w14:paraId="7CD9D2AD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B6980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D_SU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B25E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AA11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26E01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  <w:r w:rsidR="00CB221E"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3123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F0A4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511058.1</w:t>
            </w:r>
          </w:p>
        </w:tc>
      </w:tr>
      <w:tr w:rsidR="00D10EC3" w:rsidRPr="005D35FA" w14:paraId="531B4E93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44057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</w:t>
            </w:r>
            <w:proofErr w:type="spellStart"/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t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52F6F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9896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8B9E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01D4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FB7C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07603.1</w:t>
            </w:r>
          </w:p>
        </w:tc>
      </w:tr>
      <w:tr w:rsidR="00D10EC3" w:rsidRPr="005D35FA" w14:paraId="5E994CFD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23717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Escherichia 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age vB_EcoS-26020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8577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FDEC7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21F6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  <w:r w:rsidR="00CB221E"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BAB9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21B97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907253.1</w:t>
            </w:r>
          </w:p>
        </w:tc>
      </w:tr>
      <w:tr w:rsidR="00D10EC3" w:rsidRPr="005D35FA" w14:paraId="2BF89F5E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B7DA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CJ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006D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28500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51B40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366AD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6E19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176427.1</w:t>
            </w:r>
          </w:p>
        </w:tc>
      </w:tr>
      <w:tr w:rsidR="00D10EC3" w:rsidRPr="005D35FA" w14:paraId="7DA2401E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6A041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phiEB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EC5E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B75D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50FD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DE827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FDE5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F770475.1</w:t>
            </w:r>
          </w:p>
        </w:tc>
      </w:tr>
      <w:tr w:rsidR="00D10EC3" w:rsidRPr="005D35FA" w14:paraId="53E37448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2B0C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irus EC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512D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FC92D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57061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5197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E0CF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164484.1</w:t>
            </w:r>
          </w:p>
        </w:tc>
      </w:tr>
      <w:tr w:rsidR="00D10EC3" w:rsidRPr="005D35FA" w14:paraId="503649B9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0DC3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IMM-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D706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D859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9F25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2548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0F0E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F630922.1</w:t>
            </w:r>
          </w:p>
        </w:tc>
      </w:tr>
      <w:tr w:rsidR="00D10EC3" w:rsidRPr="005D35FA" w14:paraId="03C91043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7117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e4/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5616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6E3E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281FF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1D307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980A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668713.1</w:t>
            </w:r>
          </w:p>
        </w:tc>
      </w:tr>
      <w:tr w:rsidR="00D10EC3" w:rsidRPr="005D35FA" w14:paraId="5AA8C593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1976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_AHS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A4C0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424F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B62A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3DC8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12F8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F771238.1</w:t>
            </w:r>
          </w:p>
        </w:tc>
      </w:tr>
      <w:tr w:rsidR="00D10EC3" w:rsidRPr="005D35FA" w14:paraId="6ADDB623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08487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Jk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8E6A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4F2E0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6584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5CB5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7059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121662.1</w:t>
            </w:r>
          </w:p>
        </w:tc>
      </w:tr>
      <w:tr w:rsidR="00D10EC3" w:rsidRPr="005D35FA" w14:paraId="2390709D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13F78" w14:textId="0BA7E488" w:rsidR="00D10EC3" w:rsidRPr="005D35FA" w:rsidRDefault="005D35FA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="00D10EC3"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phiJLA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CC806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2311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2584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1CEF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CFF71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47740.1</w:t>
            </w:r>
          </w:p>
        </w:tc>
      </w:tr>
      <w:tr w:rsidR="00D10EC3" w:rsidRPr="005D35FA" w14:paraId="483C4178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CF35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phiKP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0A600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D33D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A202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09E0F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C8521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42038.1</w:t>
            </w:r>
          </w:p>
        </w:tc>
      </w:tr>
      <w:tr w:rsidR="00D10EC3" w:rsidRPr="005D35FA" w14:paraId="12B54632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8637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C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BF7DD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09EE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C8737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C2286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5247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42046.1</w:t>
            </w:r>
          </w:p>
        </w:tc>
      </w:tr>
      <w:tr w:rsidR="00D10EC3" w:rsidRPr="005D35FA" w14:paraId="331ED351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2B8E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_AKS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BDCA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D5DC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40E2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F22F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C434D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F771239.1</w:t>
            </w:r>
          </w:p>
        </w:tc>
      </w:tr>
      <w:tr w:rsidR="00D10EC3" w:rsidRPr="005D35FA" w14:paraId="2DE97A51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D907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-BECP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CB88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F872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FDB7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38CA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8628D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286156.1</w:t>
            </w:r>
          </w:p>
        </w:tc>
      </w:tr>
      <w:tr w:rsidR="00D10EC3" w:rsidRPr="005D35FA" w14:paraId="1B502C9D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63DA7" w14:textId="1426053A" w:rsidR="00D10EC3" w:rsidRPr="005D35FA" w:rsidRDefault="005D35FA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="00D10EC3"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_Rogu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833C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6C90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B282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0178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3EBF6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Q182736.1</w:t>
            </w:r>
          </w:p>
        </w:tc>
      </w:tr>
      <w:tr w:rsidR="00D10EC3" w:rsidRPr="005D35FA" w14:paraId="112B52C4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C3A41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vB_EcoS_AHP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3CAC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7BF44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14E4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5951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5B19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F771237.1</w:t>
            </w:r>
          </w:p>
        </w:tc>
      </w:tr>
      <w:tr w:rsidR="00D10EC3" w:rsidRPr="005D35FA" w14:paraId="7DCFCE4F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2D96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Escherichia 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age vB_EcoD_Opt-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A569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8144D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FB21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F768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8A4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539451.1</w:t>
            </w:r>
          </w:p>
        </w:tc>
      </w:tr>
      <w:tr w:rsidR="00D10EC3" w:rsidRPr="005D35FA" w14:paraId="74C759B1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AAAF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Shigell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Sf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D2F08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1F7F6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258B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2D8E6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7B6A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47848.1</w:t>
            </w:r>
          </w:p>
        </w:tc>
      </w:tr>
      <w:tr w:rsidR="00D10EC3" w:rsidRPr="005D35FA" w14:paraId="07B87E66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8D58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P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3BFF5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7EAC7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6A6C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96CB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BD64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062054.1</w:t>
            </w:r>
          </w:p>
        </w:tc>
      </w:tr>
      <w:tr w:rsidR="00D10EC3" w:rsidRPr="005D35FA" w14:paraId="5902EA2E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5B44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Shigell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S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285A6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E1A6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8C1B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CFF9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744B1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47847.1</w:t>
            </w:r>
          </w:p>
        </w:tc>
      </w:tr>
      <w:tr w:rsidR="00D10EC3" w:rsidRPr="005D35FA" w14:paraId="3E236B3D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EC32C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 xml:space="preserve">Escherichia 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age vB_EcoS_ESCO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24E5D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54EC2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B1D7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5AEB9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CE96A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47820.1</w:t>
            </w:r>
          </w:p>
        </w:tc>
      </w:tr>
      <w:tr w:rsidR="00D10EC3" w:rsidRPr="005D35FA" w14:paraId="0963F222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5D3E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Escherichia</w:t>
            </w: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hage P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04A51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0052E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38403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C39CF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2A86B" w14:textId="77777777" w:rsidR="00D10EC3" w:rsidRPr="005D35FA" w:rsidRDefault="00D10EC3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Z826699.1</w:t>
            </w:r>
          </w:p>
        </w:tc>
      </w:tr>
      <w:tr w:rsidR="00D10EC3" w:rsidRPr="005D35FA" w14:paraId="7CA077B8" w14:textId="77777777" w:rsidTr="003219F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CACFC" w14:textId="2C18E461" w:rsidR="00D10EC3" w:rsidRPr="005D35FA" w:rsidRDefault="00BB5822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 w:rsidR="00481E4F"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ge vB_EcoM-p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526F3" w14:textId="77777777" w:rsidR="00D10EC3" w:rsidRPr="005D35FA" w:rsidRDefault="00481E4F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D10EC3"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4053A" w14:textId="77777777" w:rsidR="00D10EC3" w:rsidRPr="005D35FA" w:rsidRDefault="00481E4F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970D0" w14:textId="77777777" w:rsidR="00D10EC3" w:rsidRPr="005D35FA" w:rsidRDefault="00481E4F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9C73C" w14:textId="77777777" w:rsidR="00D10EC3" w:rsidRPr="005D35FA" w:rsidRDefault="00481E4F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D234F" w14:textId="77777777" w:rsidR="00D10EC3" w:rsidRPr="005D35FA" w:rsidRDefault="00481E4F" w:rsidP="00321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D35F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449681.1</w:t>
            </w:r>
          </w:p>
        </w:tc>
      </w:tr>
    </w:tbl>
    <w:p w14:paraId="5F865E15" w14:textId="51DE859C" w:rsidR="00380106" w:rsidRDefault="00380106" w:rsidP="00380106">
      <w:pPr>
        <w:rPr>
          <w:rFonts w:ascii="Times New Roman" w:hAnsi="Times New Roman" w:cs="Times New Roman"/>
        </w:rPr>
      </w:pPr>
    </w:p>
    <w:p w14:paraId="60B88F41" w14:textId="77777777" w:rsidR="00380106" w:rsidRDefault="0038010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2418F7" w14:textId="77777777" w:rsidR="00380106" w:rsidRDefault="00380106" w:rsidP="00380106">
      <w:pPr>
        <w:rPr>
          <w:rFonts w:ascii="Times New Roman" w:hAnsi="Times New Roman" w:cs="Times New Roman"/>
        </w:rPr>
      </w:pPr>
    </w:p>
    <w:p w14:paraId="0AF29DE9" w14:textId="5E86415C" w:rsidR="00380106" w:rsidRPr="00CB221E" w:rsidRDefault="00380106" w:rsidP="00380106">
      <w:pPr>
        <w:jc w:val="center"/>
        <w:rPr>
          <w:rFonts w:ascii="Times New Roman" w:hAnsi="Times New Roman" w:cs="Times New Roman"/>
        </w:rPr>
      </w:pPr>
      <w:r w:rsidRPr="00CB221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CB221E">
        <w:rPr>
          <w:rFonts w:ascii="Times New Roman" w:hAnsi="Times New Roman" w:cs="Times New Roman"/>
        </w:rPr>
        <w:t xml:space="preserve">2. 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 w:hint="eastAsia"/>
        </w:rPr>
        <w:t>ight</w:t>
      </w:r>
      <w:r>
        <w:rPr>
          <w:rFonts w:ascii="Times New Roman" w:hAnsi="Times New Roman" w:cs="Times New Roman"/>
        </w:rPr>
        <w:t xml:space="preserve"> different treatment groups in a</w:t>
      </w:r>
      <w:r w:rsidRPr="0040507C">
        <w:rPr>
          <w:rFonts w:ascii="Times New Roman" w:hAnsi="Times New Roman" w:cs="Times New Roman"/>
        </w:rPr>
        <w:t>nti-phage activities of recombinant strains</w:t>
      </w:r>
      <w:r>
        <w:rPr>
          <w:rFonts w:ascii="Times New Roman" w:hAnsi="Times New Roman" w:cs="Times New Roman"/>
        </w:rPr>
        <w:t xml:space="preserve"> assay</w:t>
      </w:r>
    </w:p>
    <w:tbl>
      <w:tblPr>
        <w:tblW w:w="5880" w:type="dxa"/>
        <w:jc w:val="center"/>
        <w:tblLook w:val="04A0" w:firstRow="1" w:lastRow="0" w:firstColumn="1" w:lastColumn="0" w:noHBand="0" w:noVBand="1"/>
      </w:tblPr>
      <w:tblGrid>
        <w:gridCol w:w="936"/>
        <w:gridCol w:w="1220"/>
        <w:gridCol w:w="1266"/>
        <w:gridCol w:w="1208"/>
        <w:gridCol w:w="1250"/>
      </w:tblGrid>
      <w:tr w:rsidR="00380106" w:rsidRPr="00CB221E" w14:paraId="0556DF81" w14:textId="77777777" w:rsidTr="000A2B50">
        <w:trPr>
          <w:trHeight w:val="615"/>
          <w:jc w:val="center"/>
        </w:trPr>
        <w:tc>
          <w:tcPr>
            <w:tcW w:w="93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0A014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roup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9EE17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train name</w:t>
            </w:r>
          </w:p>
        </w:tc>
        <w:tc>
          <w:tcPr>
            <w:tcW w:w="12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FC57F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entamicin</w:t>
            </w: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</w:rPr>
              <w:t>1</w:t>
            </w:r>
          </w:p>
        </w:tc>
        <w:tc>
          <w:tcPr>
            <w:tcW w:w="12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84425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rabinlose</w:t>
            </w: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2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B2352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hage TR1 infection</w:t>
            </w: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</w:rPr>
              <w:t>3</w:t>
            </w:r>
          </w:p>
        </w:tc>
      </w:tr>
      <w:tr w:rsidR="00380106" w:rsidRPr="00CB221E" w14:paraId="6B739C69" w14:textId="77777777" w:rsidTr="000A2B50">
        <w:trPr>
          <w:trHeight w:val="285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FBC0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F52D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L21-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A613" w14:textId="1FBF8A5C" w:rsidR="00380106" w:rsidRPr="00CB221E" w:rsidRDefault="00606219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01DD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68C1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</w:tr>
      <w:tr w:rsidR="00380106" w:rsidRPr="00CB221E" w14:paraId="0E7BDA42" w14:textId="77777777" w:rsidTr="000A2B50">
        <w:trPr>
          <w:trHeight w:val="285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625A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FA6D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L21-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F85F" w14:textId="30223C38" w:rsidR="00380106" w:rsidRPr="00CB221E" w:rsidRDefault="00606219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2702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510B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+</w:t>
            </w:r>
          </w:p>
        </w:tc>
      </w:tr>
      <w:tr w:rsidR="00380106" w:rsidRPr="00CB221E" w14:paraId="1D71C2C9" w14:textId="77777777" w:rsidTr="000A2B50">
        <w:trPr>
          <w:trHeight w:val="285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BF7D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EA03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L21-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597E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1FE5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8E66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+</w:t>
            </w:r>
          </w:p>
        </w:tc>
      </w:tr>
      <w:tr w:rsidR="00380106" w:rsidRPr="00CB221E" w14:paraId="3C3A7DE7" w14:textId="77777777" w:rsidTr="000A2B50">
        <w:trPr>
          <w:trHeight w:val="285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69DE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431D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L21-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84BC" w14:textId="698F13E6" w:rsidR="00380106" w:rsidRPr="00CB221E" w:rsidRDefault="00606219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C190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A407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</w:tr>
      <w:tr w:rsidR="00380106" w:rsidRPr="00CB221E" w14:paraId="56B1E313" w14:textId="77777777" w:rsidTr="000A2B50">
        <w:trPr>
          <w:trHeight w:val="285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ED32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6EAE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L21-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E90B" w14:textId="317B632F" w:rsidR="00380106" w:rsidRPr="00CB221E" w:rsidRDefault="00606219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310D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8255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+</w:t>
            </w:r>
          </w:p>
        </w:tc>
      </w:tr>
      <w:tr w:rsidR="00380106" w:rsidRPr="00CB221E" w14:paraId="1670DE7E" w14:textId="77777777" w:rsidTr="000A2B50">
        <w:trPr>
          <w:trHeight w:val="285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34D6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9C8F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L21-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D0DF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E5D2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938A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+</w:t>
            </w:r>
          </w:p>
        </w:tc>
      </w:tr>
      <w:tr w:rsidR="00380106" w:rsidRPr="00CB221E" w14:paraId="2AFD8904" w14:textId="77777777" w:rsidTr="000A2B50">
        <w:trPr>
          <w:trHeight w:val="285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3496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036F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L21(DE3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81DB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498CE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0668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+</w:t>
            </w:r>
          </w:p>
        </w:tc>
      </w:tr>
      <w:tr w:rsidR="00380106" w:rsidRPr="00CB221E" w14:paraId="4EF9324C" w14:textId="77777777" w:rsidTr="000A2B50">
        <w:trPr>
          <w:trHeight w:val="300"/>
          <w:jc w:val="center"/>
        </w:trPr>
        <w:tc>
          <w:tcPr>
            <w:tcW w:w="9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B7E31FF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350F1C9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L21(DE3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3585FF2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0659C09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51FC5EF" w14:textId="77777777" w:rsidR="00380106" w:rsidRPr="00CB221E" w:rsidRDefault="00380106" w:rsidP="000A2B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B221E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</w:tr>
    </w:tbl>
    <w:p w14:paraId="490B6A98" w14:textId="77777777" w:rsidR="00380106" w:rsidRPr="00CB221E" w:rsidRDefault="00380106" w:rsidP="00380106">
      <w:pPr>
        <w:jc w:val="left"/>
        <w:rPr>
          <w:rFonts w:ascii="Times New Roman" w:hAnsi="Times New Roman" w:cs="Times New Roman"/>
          <w:sz w:val="18"/>
        </w:rPr>
      </w:pPr>
      <w:r w:rsidRPr="00CB221E">
        <w:rPr>
          <w:rFonts w:ascii="Times New Roman" w:hAnsi="Times New Roman" w:cs="Times New Roman"/>
          <w:sz w:val="18"/>
        </w:rPr>
        <w:t>1.</w:t>
      </w:r>
      <w:r w:rsidRPr="00CB221E">
        <w:rPr>
          <w:rFonts w:ascii="Times New Roman" w:hAnsi="Times New Roman" w:cs="Times New Roman"/>
          <w:sz w:val="18"/>
        </w:rPr>
        <w:tab/>
        <w:t xml:space="preserve">The final concentration of gentamicin was 20 </w:t>
      </w:r>
      <w:proofErr w:type="spellStart"/>
      <w:r w:rsidRPr="00CB221E">
        <w:rPr>
          <w:rFonts w:ascii="Times New Roman" w:hAnsi="Times New Roman" w:cs="Times New Roman"/>
          <w:sz w:val="18"/>
        </w:rPr>
        <w:t>μg</w:t>
      </w:r>
      <w:proofErr w:type="spellEnd"/>
      <w:r w:rsidRPr="00CB221E">
        <w:rPr>
          <w:rFonts w:ascii="Times New Roman" w:hAnsi="Times New Roman" w:cs="Times New Roman"/>
          <w:sz w:val="18"/>
        </w:rPr>
        <w:t>/mL in LB broth.</w:t>
      </w:r>
    </w:p>
    <w:p w14:paraId="56053304" w14:textId="77777777" w:rsidR="00380106" w:rsidRPr="00CB221E" w:rsidRDefault="00380106" w:rsidP="00380106">
      <w:pPr>
        <w:jc w:val="left"/>
        <w:rPr>
          <w:rFonts w:ascii="Times New Roman" w:hAnsi="Times New Roman" w:cs="Times New Roman"/>
          <w:sz w:val="18"/>
        </w:rPr>
      </w:pPr>
      <w:r w:rsidRPr="00CB221E">
        <w:rPr>
          <w:rFonts w:ascii="Times New Roman" w:hAnsi="Times New Roman" w:cs="Times New Roman"/>
          <w:sz w:val="18"/>
        </w:rPr>
        <w:t>2.</w:t>
      </w:r>
      <w:r w:rsidRPr="00CB221E">
        <w:rPr>
          <w:rFonts w:ascii="Times New Roman" w:hAnsi="Times New Roman" w:cs="Times New Roman"/>
          <w:sz w:val="18"/>
        </w:rPr>
        <w:tab/>
        <w:t>The final concentration of arabinose was 0.2% in LB broth.</w:t>
      </w:r>
    </w:p>
    <w:p w14:paraId="20830C94" w14:textId="77777777" w:rsidR="00380106" w:rsidRDefault="00380106" w:rsidP="00380106">
      <w:pPr>
        <w:jc w:val="left"/>
        <w:rPr>
          <w:rFonts w:ascii="Times New Roman" w:hAnsi="Times New Roman" w:cs="Times New Roman"/>
          <w:sz w:val="18"/>
        </w:rPr>
      </w:pPr>
      <w:r w:rsidRPr="00CB221E">
        <w:rPr>
          <w:rFonts w:ascii="Times New Roman" w:hAnsi="Times New Roman" w:cs="Times New Roman"/>
          <w:sz w:val="18"/>
        </w:rPr>
        <w:t>3.</w:t>
      </w:r>
      <w:r w:rsidRPr="00CB221E">
        <w:rPr>
          <w:rFonts w:ascii="Times New Roman" w:hAnsi="Times New Roman" w:cs="Times New Roman"/>
          <w:sz w:val="18"/>
        </w:rPr>
        <w:tab/>
        <w:t>Phage infection groups were challenged with</w:t>
      </w:r>
      <w:r w:rsidRPr="00590B28">
        <w:rPr>
          <w:rFonts w:ascii="Times New Roman" w:hAnsi="Times New Roman" w:cs="Times New Roman"/>
          <w:sz w:val="18"/>
        </w:rPr>
        <w:t xml:space="preserve"> a titer of 5*107 PFU/mL of phage TR1</w:t>
      </w:r>
      <w:r w:rsidRPr="00CB221E">
        <w:rPr>
          <w:rFonts w:ascii="Times New Roman" w:hAnsi="Times New Roman" w:cs="Times New Roman"/>
          <w:sz w:val="18"/>
        </w:rPr>
        <w:t>.</w:t>
      </w:r>
    </w:p>
    <w:p w14:paraId="0C6EF6F4" w14:textId="77777777" w:rsidR="004B0B58" w:rsidRPr="00380106" w:rsidRDefault="004B0B58" w:rsidP="001514B9">
      <w:pPr>
        <w:jc w:val="left"/>
        <w:rPr>
          <w:rFonts w:ascii="Times New Roman" w:hAnsi="Times New Roman" w:cs="Times New Roman"/>
          <w:sz w:val="18"/>
        </w:rPr>
      </w:pPr>
      <w:bookmarkStart w:id="0" w:name="_GoBack"/>
      <w:bookmarkEnd w:id="0"/>
    </w:p>
    <w:sectPr w:rsidR="004B0B58" w:rsidRPr="003801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DA92D" w16cex:dateUtc="2023-05-28T02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65095E" w14:textId="77777777" w:rsidR="00393A3C" w:rsidRDefault="00393A3C" w:rsidP="004908AE">
      <w:r>
        <w:separator/>
      </w:r>
    </w:p>
  </w:endnote>
  <w:endnote w:type="continuationSeparator" w:id="0">
    <w:p w14:paraId="60DBDAAA" w14:textId="77777777" w:rsidR="00393A3C" w:rsidRDefault="00393A3C" w:rsidP="00490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545EF" w14:textId="77777777" w:rsidR="00393A3C" w:rsidRDefault="00393A3C" w:rsidP="004908AE">
      <w:r>
        <w:separator/>
      </w:r>
    </w:p>
  </w:footnote>
  <w:footnote w:type="continuationSeparator" w:id="0">
    <w:p w14:paraId="5185183B" w14:textId="77777777" w:rsidR="00393A3C" w:rsidRDefault="00393A3C" w:rsidP="00490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E29193A-EACD-493E-821D-C422EF261CF6}"/>
    <w:docVar w:name="KY_MEDREF_VERSION" w:val="3"/>
  </w:docVars>
  <w:rsids>
    <w:rsidRoot w:val="00D10EC3"/>
    <w:rsid w:val="000E36B3"/>
    <w:rsid w:val="001514B9"/>
    <w:rsid w:val="002C1E75"/>
    <w:rsid w:val="00380106"/>
    <w:rsid w:val="00382D32"/>
    <w:rsid w:val="00391B9C"/>
    <w:rsid w:val="00393A3C"/>
    <w:rsid w:val="003C2319"/>
    <w:rsid w:val="003C37D2"/>
    <w:rsid w:val="003E7D1E"/>
    <w:rsid w:val="0040507C"/>
    <w:rsid w:val="004347A5"/>
    <w:rsid w:val="00466214"/>
    <w:rsid w:val="00481E4F"/>
    <w:rsid w:val="004908AE"/>
    <w:rsid w:val="004B0B58"/>
    <w:rsid w:val="004E260E"/>
    <w:rsid w:val="00590B28"/>
    <w:rsid w:val="005D35FA"/>
    <w:rsid w:val="00606219"/>
    <w:rsid w:val="006521E7"/>
    <w:rsid w:val="006A638E"/>
    <w:rsid w:val="00770EF7"/>
    <w:rsid w:val="00774BA3"/>
    <w:rsid w:val="007B05CE"/>
    <w:rsid w:val="008C686B"/>
    <w:rsid w:val="009003FC"/>
    <w:rsid w:val="009A2904"/>
    <w:rsid w:val="00A35A86"/>
    <w:rsid w:val="00A56FC8"/>
    <w:rsid w:val="00BB5822"/>
    <w:rsid w:val="00CB221E"/>
    <w:rsid w:val="00D10EC3"/>
    <w:rsid w:val="00D746B6"/>
    <w:rsid w:val="00DA07F7"/>
    <w:rsid w:val="00DC00B1"/>
    <w:rsid w:val="00ED2DED"/>
    <w:rsid w:val="00F85C49"/>
    <w:rsid w:val="00FA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CFC82"/>
  <w15:chartTrackingRefBased/>
  <w15:docId w15:val="{E528B15F-B9B9-41CD-A98E-B308CEF12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0EC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2904"/>
    <w:pPr>
      <w:keepNext/>
      <w:keepLines/>
      <w:outlineLvl w:val="0"/>
    </w:pPr>
    <w:rPr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08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08A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A2904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A2904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9A2904"/>
  </w:style>
  <w:style w:type="paragraph" w:styleId="aa">
    <w:name w:val="annotation subject"/>
    <w:basedOn w:val="a8"/>
    <w:next w:val="a8"/>
    <w:link w:val="ab"/>
    <w:uiPriority w:val="99"/>
    <w:semiHidden/>
    <w:unhideWhenUsed/>
    <w:rsid w:val="009A290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A2904"/>
    <w:rPr>
      <w:b/>
      <w:bCs/>
    </w:rPr>
  </w:style>
  <w:style w:type="character" w:customStyle="1" w:styleId="10">
    <w:name w:val="标题 1 字符"/>
    <w:basedOn w:val="a0"/>
    <w:link w:val="1"/>
    <w:uiPriority w:val="9"/>
    <w:qFormat/>
    <w:rsid w:val="009A2904"/>
    <w:rPr>
      <w:b/>
      <w:bCs/>
      <w:kern w:val="44"/>
      <w:sz w:val="24"/>
      <w:szCs w:val="44"/>
    </w:rPr>
  </w:style>
  <w:style w:type="character" w:styleId="ac">
    <w:name w:val="Hyperlink"/>
    <w:basedOn w:val="a0"/>
    <w:uiPriority w:val="99"/>
    <w:unhideWhenUsed/>
    <w:qFormat/>
    <w:rsid w:val="009A2904"/>
    <w:rPr>
      <w:color w:val="0563C1" w:themeColor="hyperlink"/>
      <w:u w:val="none"/>
    </w:rPr>
  </w:style>
  <w:style w:type="paragraph" w:styleId="ad">
    <w:name w:val="Balloon Text"/>
    <w:basedOn w:val="a"/>
    <w:link w:val="ae"/>
    <w:uiPriority w:val="99"/>
    <w:semiHidden/>
    <w:unhideWhenUsed/>
    <w:rsid w:val="00BB582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B58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16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ong.yigang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600</Words>
  <Characters>3425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402</dc:creator>
  <cp:keywords/>
  <dc:description/>
  <cp:lastModifiedBy>59402</cp:lastModifiedBy>
  <cp:revision>11</cp:revision>
  <dcterms:created xsi:type="dcterms:W3CDTF">2023-05-28T10:42:00Z</dcterms:created>
  <dcterms:modified xsi:type="dcterms:W3CDTF">2023-08-03T16:17:00Z</dcterms:modified>
</cp:coreProperties>
</file>